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27565A" w14:textId="77777777" w:rsidR="00627BFB" w:rsidRDefault="00627BFB"/>
    <w:p w14:paraId="6F28A0F8" w14:textId="2C74CA85" w:rsidR="00627BFB" w:rsidRDefault="00BA5B31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 w:rsidRPr="00BA5B31">
        <w:t>Table S3 The DALYs and age-standardized DALYs Rate of AML in 1990 and 2021, and its temporal trends from 1990 to 2021 in 204 countries or territorie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058"/>
        <w:gridCol w:w="435"/>
        <w:gridCol w:w="2157"/>
        <w:gridCol w:w="178"/>
        <w:gridCol w:w="1367"/>
        <w:gridCol w:w="180"/>
        <w:gridCol w:w="2255"/>
        <w:gridCol w:w="156"/>
        <w:gridCol w:w="1391"/>
        <w:gridCol w:w="154"/>
        <w:gridCol w:w="1447"/>
        <w:gridCol w:w="74"/>
        <w:gridCol w:w="1396"/>
      </w:tblGrid>
      <w:tr w:rsidR="00B21705" w14:paraId="1AC1C907" w14:textId="77777777" w:rsidTr="00CD00A6">
        <w:trPr>
          <w:tblHeader/>
          <w:jc w:val="center"/>
        </w:trPr>
        <w:tc>
          <w:tcPr>
            <w:tcW w:w="777" w:type="pct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447FA" w14:textId="77777777" w:rsidR="00B21705" w:rsidRDefault="00B21705" w:rsidP="00CD00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978" w:type="pct"/>
            <w:gridSpan w:val="2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9FB4B" w14:textId="77777777" w:rsidR="00B21705" w:rsidRDefault="00B21705" w:rsidP="00CD00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hint="eastAsia"/>
                <w:lang w:eastAsia="zh-CN"/>
              </w:rPr>
              <w:t>DALYs</w:t>
            </w:r>
            <w:r>
              <w:rPr>
                <w:lang w:eastAsia="zh-CN"/>
              </w:rPr>
              <w:t>_1990</w:t>
            </w:r>
          </w:p>
        </w:tc>
        <w:tc>
          <w:tcPr>
            <w:tcW w:w="583" w:type="pct"/>
            <w:gridSpan w:val="2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A2BF0" w14:textId="77777777" w:rsidR="00B21705" w:rsidRDefault="00B21705" w:rsidP="00CD00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CD2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-standardized DALY rat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_1990</w:t>
            </w:r>
          </w:p>
        </w:tc>
        <w:tc>
          <w:tcPr>
            <w:tcW w:w="978" w:type="pct"/>
            <w:gridSpan w:val="3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458CD" w14:textId="77777777" w:rsidR="00B21705" w:rsidRDefault="00B21705" w:rsidP="00CD00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LYs_2021</w:t>
            </w:r>
          </w:p>
        </w:tc>
        <w:tc>
          <w:tcPr>
            <w:tcW w:w="583" w:type="pct"/>
            <w:gridSpan w:val="2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F764E" w14:textId="77777777" w:rsidR="00B21705" w:rsidRDefault="00B21705" w:rsidP="00CD00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CD2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-standardized DALY rat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_2021</w:t>
            </w:r>
          </w:p>
        </w:tc>
        <w:tc>
          <w:tcPr>
            <w:tcW w:w="574" w:type="pct"/>
            <w:gridSpan w:val="2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A7344" w14:textId="77777777" w:rsidR="00B21705" w:rsidRDefault="00B21705" w:rsidP="00CD00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ses_change</w:t>
            </w:r>
          </w:p>
        </w:tc>
        <w:tc>
          <w:tcPr>
            <w:tcW w:w="527" w:type="pct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4C4E1" w14:textId="77777777" w:rsidR="00B21705" w:rsidRDefault="00B21705" w:rsidP="00CD00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PC_CI</w:t>
            </w:r>
          </w:p>
        </w:tc>
      </w:tr>
      <w:tr w:rsidR="00627BFB" w14:paraId="3DC2315A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9CA7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881" w:type="pct"/>
            <w:gridSpan w:val="2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9F90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00.3 (4673.9-25884.5)</w:t>
            </w:r>
          </w:p>
        </w:tc>
        <w:tc>
          <w:tcPr>
            <w:tcW w:w="584" w:type="pct"/>
            <w:gridSpan w:val="2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420D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.9 (53.5-279.4)</w:t>
            </w:r>
          </w:p>
        </w:tc>
        <w:tc>
          <w:tcPr>
            <w:tcW w:w="851" w:type="pct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BDB7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43.3 (15117-56310)</w:t>
            </w:r>
          </w:p>
        </w:tc>
        <w:tc>
          <w:tcPr>
            <w:tcW w:w="584" w:type="pct"/>
            <w:gridSpan w:val="2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094B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.9 (68.4-250.7)</w:t>
            </w:r>
          </w:p>
        </w:tc>
        <w:tc>
          <w:tcPr>
            <w:tcW w:w="604" w:type="pct"/>
            <w:gridSpan w:val="2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61AC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4% (0.89-3)</w:t>
            </w:r>
          </w:p>
        </w:tc>
        <w:tc>
          <w:tcPr>
            <w:tcW w:w="555" w:type="pct"/>
            <w:gridSpan w:val="2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F210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 (0.2-0.34)</w:t>
            </w:r>
          </w:p>
        </w:tc>
      </w:tr>
      <w:tr w:rsidR="00627BFB" w14:paraId="0253A56C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C2B8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bani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FA29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15.9 (1175.1-2625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DDAB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5 (40.5-86.6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D7AF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7.7 (895.7-2069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3750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9 (28-60.8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D6DD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7% (-0.52-0.28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B212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8 (-0.98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)</w:t>
            </w:r>
          </w:p>
        </w:tc>
      </w:tr>
      <w:tr w:rsidR="00627BFB" w14:paraId="326D4C2C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DC1F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geri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67D7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64.8 (7635.9-1748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733A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 (29-63.9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6C67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70.3 (9065.4-2075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8DA3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6 (21.6-49.4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823C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% (-0.27-0.77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090B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8 (-1.03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)</w:t>
            </w:r>
          </w:p>
        </w:tc>
      </w:tr>
      <w:tr w:rsidR="00627BFB" w14:paraId="5AA97F37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FFF9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erican Samo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D01E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8 (26.5-53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E975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8 (55.1-120.9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FD23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7 (20.7-42.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FA4D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2 (40.9-85.7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40D3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1% (-0.54-0.25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B145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2 (-2.49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4)</w:t>
            </w:r>
          </w:p>
        </w:tc>
      </w:tr>
      <w:tr w:rsidR="00627BFB" w14:paraId="6A2EE5A6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240B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dorr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A71B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1 (35.5-8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A731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4 (63.6-157.2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F31B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.1 (47-114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3485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5 (37.7-91.4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C26F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% (-0.18-1.39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FFCB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2 (-1.26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)</w:t>
            </w:r>
          </w:p>
        </w:tc>
      </w:tr>
      <w:tr w:rsidR="00627BFB" w14:paraId="0B0CE6E6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D041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2F10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92.9 (1184.5-7193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63B8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 (13.8-57.8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60EF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68.9 (3869.1-10898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A108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6 (14.5-39.9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8C4F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1% (0.04-4.04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8FAD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6 (-0.34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)</w:t>
            </w:r>
          </w:p>
        </w:tc>
      </w:tr>
      <w:tr w:rsidR="00627BFB" w14:paraId="272941D7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2CDB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gua and Barbud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A95E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9 (29.9-37.2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4E5F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5 (51.3-64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790B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7 (58.2-6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7C81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7 (61.1-70.2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3439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% (0.65-1.18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4C4A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53-1.07)</w:t>
            </w:r>
          </w:p>
        </w:tc>
      </w:tr>
      <w:tr w:rsidR="00627BFB" w14:paraId="42509416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FA2A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FE0C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579.4 (23627-28132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FBCF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1 (71.1-84.7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114D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480.7 (29104.5-3448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85BA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2 (59.5-70.4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2268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% (0.09-0.39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D271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1 (-0.55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)</w:t>
            </w:r>
          </w:p>
        </w:tc>
      </w:tr>
      <w:tr w:rsidR="00627BFB" w14:paraId="6A5625A6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DF2D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meni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9528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8.8 (1092.6-1806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008F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1 (32.5-52.9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5CD1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3.7 (1402.2-1987.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9DCE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4 (40.9-56.6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B37F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% (-0.14-0.65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F009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 (0.55-2.09)</w:t>
            </w:r>
          </w:p>
        </w:tc>
      </w:tr>
      <w:tr w:rsidR="00627BFB" w14:paraId="77FD0993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F432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Australi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ED2B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91 (11582.8-13070.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71AF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4 (63.6-71.6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13C3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43.6 (25620.5-30897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FA0F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7 (66.8-79.7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FB45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9% (1.06-1.54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5806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 (-0.22-0.41)</w:t>
            </w:r>
          </w:p>
        </w:tc>
      </w:tr>
      <w:tr w:rsidR="00627BFB" w14:paraId="0F21D2C6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531C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3965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71.4 (5516.9-6193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BEC9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7 (60.4-67.1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013E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36.5 (7622.3-9076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9586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1 (54.6-63.5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1DB5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% (0.29-0.56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748D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 (-0.05-0.42)</w:t>
            </w:r>
          </w:p>
        </w:tc>
      </w:tr>
      <w:tr w:rsidR="00627BFB" w14:paraId="7B88118A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FAB0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zerbaijan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2099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03.9 (4073.1-9120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7711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.6 (53.9-122.1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BAF1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42.3 (4290.3-10142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8F6D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1 (41.7-98.1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3AA0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% (-0.26-0.58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F4A7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9 (-1.03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)</w:t>
            </w:r>
          </w:p>
        </w:tc>
      </w:tr>
      <w:tr w:rsidR="00627BFB" w14:paraId="0043B50C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5CD5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hrain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2BC1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1.7 (212.6-432.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6E7D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 (58.7-119.8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91E5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8.3 (474.8-1146.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EA7F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6 (37.4-83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F2BF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% (0.54-2.24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760A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2 (-2.09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6)</w:t>
            </w:r>
          </w:p>
        </w:tc>
      </w:tr>
      <w:tr w:rsidR="00627BFB" w14:paraId="4192B6FF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540D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5236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770.6 (26868.8-120144.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C814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5 (24.3-87.9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896F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355.4 (36684.8-84317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3C26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9 (23-52.2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64A0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% (-0.61-1.17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3C3F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2 (-0.79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)</w:t>
            </w:r>
          </w:p>
        </w:tc>
      </w:tr>
      <w:tr w:rsidR="00627BFB" w14:paraId="4B5E80F5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338A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rbados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1BE6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.4 (192.1-228.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25DC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2 (75.4-90.5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50F9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5.5 (233.3-382.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2C07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5 (68.6-112.8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F1F3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% (0.1-0.83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DC72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 (0.64-1.05)</w:t>
            </w:r>
          </w:p>
        </w:tc>
      </w:tr>
      <w:tr w:rsidR="00627BFB" w14:paraId="6C5B54A8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603A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arus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716E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47 (4539-6774.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671B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2 (42.5-62.4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52C2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07.6 (6233.9-9369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AE61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8 (54-80.5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A2D7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% (0.08-0.86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E122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 (-0.06-1.12)</w:t>
            </w:r>
          </w:p>
        </w:tc>
      </w:tr>
      <w:tr w:rsidR="00627BFB" w14:paraId="73374552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B9FD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03A8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11.1 (8130-9502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2EA3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2 (66.3-76.6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04C9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83.1 (12036.7-14785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8474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1 (67.7-80.8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34EA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% (0.36-0.73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C362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 (-0.08-0.41)</w:t>
            </w:r>
          </w:p>
        </w:tc>
      </w:tr>
      <w:tr w:rsidR="00627BFB" w14:paraId="7C2AECA1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B471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ize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1F66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6 (29.1-38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75D4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8 (13.9-18.3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1868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5 (71.8-91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2521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(17.4-22.3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50C9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5% (1-2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FA49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 (0.72-1.38)</w:t>
            </w:r>
          </w:p>
        </w:tc>
      </w:tr>
      <w:tr w:rsidR="00627BFB" w14:paraId="0DA1078B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4D54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6B0C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5.1 (355-181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88DA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1 (6.8-25.3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FCEF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4.5 (889.8-3019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468A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4 (7-19.6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0612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2% (0.18-3.87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B163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 (0.42-0.63)</w:t>
            </w:r>
          </w:p>
        </w:tc>
      </w:tr>
      <w:tr w:rsidR="00627BFB" w14:paraId="64A7185D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B09C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21C0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3 (55.3-71.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A66E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.5 (93.2-121.2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A796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6 (44-64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FEA7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.5 (56.4-83.4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38C3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4% (-0.31-0.06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7CE0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3 (-1.29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)</w:t>
            </w:r>
          </w:p>
        </w:tc>
      </w:tr>
      <w:tr w:rsidR="00627BFB" w14:paraId="7CDC85D3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E885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hutan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25D2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5.7 (105.9-516.2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CADA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8 (18.9-73.7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EF5F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6.7 (158.5-463.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F398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8 (22.8-64.6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F12B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% (-0.58-1.12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D5B1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6 (-0.5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)</w:t>
            </w:r>
          </w:p>
        </w:tc>
      </w:tr>
      <w:tr w:rsidR="00627BFB" w14:paraId="4583D1FD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6F54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snia and Herzegovin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B6CF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2.6 (1646.1-3092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136D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9 (37.3-70.6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0FB5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5.7 (1439.1-3076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8204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9 (29.7-62.2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A7F6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% (-0.29-0.49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5B2A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(-0.18-0.1)</w:t>
            </w:r>
          </w:p>
        </w:tc>
      </w:tr>
      <w:tr w:rsidR="00627BFB" w14:paraId="0280777E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BB38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2E2A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2.5 (232.8-643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D61A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8 (25.3-66.6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826B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0.9 (508.1-1280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265F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5 (24.8-60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F9DF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% (0.44-2.19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BB44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 (-0.21-0.06)</w:t>
            </w:r>
          </w:p>
        </w:tc>
      </w:tr>
      <w:tr w:rsidR="00627BFB" w14:paraId="69A2701C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4D2F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D744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101.2 (98740.9-108127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24A3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2 (71.4-77.4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50C7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940.1 (142073.6-155423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B58A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3 (60.3-66.2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5572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% (0.36-0.54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CAA6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5 (-0.49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)</w:t>
            </w:r>
          </w:p>
        </w:tc>
      </w:tr>
      <w:tr w:rsidR="00627BFB" w14:paraId="16D5C4D0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3C69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5DE8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06.9 (5020.9-6045.2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6B4D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7 (51.3-63.2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36C4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77.2 (6517.2-9974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CA12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9 (66.8-102.4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0119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% (0.15-0.89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FAA5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9 (1.34-2.04)</w:t>
            </w:r>
          </w:p>
        </w:tc>
      </w:tr>
      <w:tr w:rsidR="00627BFB" w14:paraId="769989F7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C1BC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3892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4.2 (623.6-3246.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246F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6 (6.2-23.4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812A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60.4 (1572.3-6191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10DC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2 (7-22.3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A551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6% (0.29-3.69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F76B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 (0.88-1.16)</w:t>
            </w:r>
          </w:p>
        </w:tc>
      </w:tr>
      <w:tr w:rsidR="00627BFB" w14:paraId="136ABE58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EB9F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undi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0647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3.1 (555.9-3019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9E95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3 (10.1-44.3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9817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98.5 (980.7-4086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8FB1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3 (8.5-32.5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660A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% (-0.33-1.95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5B2D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5 (-0.67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)</w:t>
            </w:r>
          </w:p>
        </w:tc>
      </w:tr>
      <w:tr w:rsidR="00627BFB" w14:paraId="1E980C44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5007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F046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20 (4395.7-20534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7FDD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9 (50.5-188.7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1149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43.8 (8840.6-21031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F453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4 (56.2-131.1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FF5F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% (-0.2-1.83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C2FF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9 (-0.34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)</w:t>
            </w:r>
          </w:p>
        </w:tc>
      </w:tr>
      <w:tr w:rsidR="00627BFB" w14:paraId="0E441E44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B4CC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CE0A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19.6 (790.8-344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3649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1 (7.8-26.3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80E9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88.6 (2241.9-7137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38C3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6 (8-22.5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80FD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9% (0.5-4.09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5C6B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 (0.52-0.76)</w:t>
            </w:r>
          </w:p>
        </w:tc>
      </w:tr>
      <w:tr w:rsidR="00627BFB" w14:paraId="2DD71A25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9BF6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02B0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8.3 (19056.6-21154.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EB0B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7 (63.1-70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F014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356.3 (33497.9-38965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1BB1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1 (56.7-65.5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4472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% (0.67-0.96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9F05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 (-0.02-0.27)</w:t>
            </w:r>
          </w:p>
        </w:tc>
      </w:tr>
      <w:tr w:rsidR="00627BFB" w14:paraId="1AFA564F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2C8A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African Republic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9300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0.7 (334.6-1884.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513B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4 (15.2-61.6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2987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1.2 (654.2-2354.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FFB8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 (14.7-45.1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12BE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% (0.11-1.6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E302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6 (-0.41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)</w:t>
            </w:r>
          </w:p>
        </w:tc>
      </w:tr>
      <w:tr w:rsidR="00627BFB" w14:paraId="70086690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DDE2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had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F722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0.6 (323.6-1802.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A232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5-20.5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417E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34.6 (1052.6-4759.2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5558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8 (6.2-21.1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FE64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7% (1.08-5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111E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7 (1.25-1.49)</w:t>
            </w:r>
          </w:p>
        </w:tc>
      </w:tr>
      <w:tr w:rsidR="00627BFB" w14:paraId="7A0B566F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3A37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3D1F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10.1 (6953.1-7868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9FB1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3 (54.8-61.7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29AD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86.1 (9870.6-11594.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A085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2 (45.5-53.4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E9ED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% (0.3-0.6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1530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1 (-0.47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)</w:t>
            </w:r>
          </w:p>
        </w:tc>
      </w:tr>
      <w:tr w:rsidR="00627BFB" w14:paraId="28CBA7E1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FDC2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EB44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1931.3 (419990.6-1454750.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7641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1 (37.6-127.4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7545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8555.4 (373859.1-778262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C72B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 (25.3-52.5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9A4E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6% (-0.65-0.18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91F1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1 (-3.07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5)</w:t>
            </w:r>
          </w:p>
        </w:tc>
      </w:tr>
      <w:tr w:rsidR="00627BFB" w14:paraId="126E960C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41E6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E5F8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874.8 (16593.2-19339.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4AF2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4 (52.5-60.3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FC8C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89.9 (24745.7-35214.2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645D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 (48.7-69.8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17DB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% (0.38-1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12CC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 (-0.13-0.27)</w:t>
            </w:r>
          </w:p>
        </w:tc>
      </w:tr>
      <w:tr w:rsidR="00627BFB" w14:paraId="31D2E9A1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F0B1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oros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9958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.5 (47-182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A0E8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3 (10.3-36.2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CD4A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.2 (95.5-255.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78CC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 (13.5-35.3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13E6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% (-0.22-1.47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4F76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1 (-0.58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)</w:t>
            </w:r>
          </w:p>
        </w:tc>
      </w:tr>
      <w:tr w:rsidR="00627BFB" w14:paraId="2B6D84BA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9917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go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E631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2.7 (378.6-1302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D240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1 (20-54.7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D02B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7.1 (783-186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E8B1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3 (16.9-39.9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AABF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% (0.03-2.28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364C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 (-0.71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)</w:t>
            </w:r>
          </w:p>
        </w:tc>
      </w:tr>
      <w:tr w:rsidR="00627BFB" w14:paraId="011DF428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99F0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ok Islands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67FA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 (3.6-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BCE4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2 (19.7-49.4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67FC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 (2.8-6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1797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 (15.1-35.7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CD71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9% (-0.43-0.18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37A0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2 (-1.37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)</w:t>
            </w:r>
          </w:p>
        </w:tc>
      </w:tr>
      <w:tr w:rsidR="00627BFB" w14:paraId="170557EF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C554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F9DB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73.1 (1635.9-1966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1771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4 (59.8-71.2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203B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27.9 (3742.1-4653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49DC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8 (74.4-92.2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6AF0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8% (1.06-1.71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51BB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 (0.55-1.05)</w:t>
            </w:r>
          </w:p>
        </w:tc>
      </w:tr>
      <w:tr w:rsidR="00627BFB" w14:paraId="129CC928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B297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38D0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63.8 (2334.6-3214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73A7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 (41.5-56.7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A9BA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47.7 (3489-5131.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341B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 (50.9-76.4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E06A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% (0.2-0.97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19BA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 (0.86-1.26)</w:t>
            </w:r>
          </w:p>
        </w:tc>
      </w:tr>
      <w:tr w:rsidR="00627BFB" w14:paraId="057B3C5B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D08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b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6CD4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18.7 (6706.9-783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EC42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6 (61.9-72.3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833C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93.4 (6808.2-9142.2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7662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 (49.1-66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6F8F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% (-0.08-0.29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97C1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1 (-0.64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)</w:t>
            </w:r>
          </w:p>
        </w:tc>
      </w:tr>
      <w:tr w:rsidR="00627BFB" w14:paraId="09082C27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71E0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83B3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5.5 (519.2-1003.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3FE0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5 (64.7-128.7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4241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1.9 (737.7-1519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A256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1 (39.6-80.3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9DB8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% (0.04-1.37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78E3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4 (-0.77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)</w:t>
            </w:r>
          </w:p>
        </w:tc>
      </w:tr>
      <w:tr w:rsidR="00627BFB" w14:paraId="316B618F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288F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Democratic Republic of the Congo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E544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10.1 (4196.6-1865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4507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8 (12.6-42.8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F6D7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74.4 (8996.3-23154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7940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7 (12.9-32.6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7691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% (-0.04-2.16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6DA2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2 (-0.46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)</w:t>
            </w:r>
          </w:p>
        </w:tc>
      </w:tr>
      <w:tr w:rsidR="00627BFB" w14:paraId="416296AF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A738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FE8C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52.8 (6285.6-7077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2CEA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.9 (100.5-112.2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D94F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29.4 (5667.2-7054.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95E9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2 (60.3-72.8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F899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% (-0.15-0.07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D8C7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7 (-1.59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)</w:t>
            </w:r>
          </w:p>
        </w:tc>
      </w:tr>
      <w:tr w:rsidR="00627BFB" w14:paraId="79DC8D68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B8F2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jibouti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0250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 (43.8-155.2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A926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9 (10.3-35.9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E7C9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2.4 (125.5-427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E6F2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9 (10.9-37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B94F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8% (0.56-3.08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DD6F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 (-0.27-0.13)</w:t>
            </w:r>
          </w:p>
        </w:tc>
      </w:tr>
      <w:tr w:rsidR="00627BFB" w14:paraId="0D6C3D76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9BA4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inic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D0EF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7 (30-53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4D2C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5 (45.5-78.4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7187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3 (33-64.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1CCC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7 (46.3-94.1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A597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% (-0.12-0.64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8172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 (0.45-0.64)</w:t>
            </w:r>
          </w:p>
        </w:tc>
      </w:tr>
      <w:tr w:rsidR="00627BFB" w14:paraId="5ACDAAFD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E7DB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9582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29.1 (3053.5-6694.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8A4D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1 (41.7-87.9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9AF7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53.5 (3851.6-7927.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E3C4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2 (35.5-73.5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A6E6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% (-0.13-0.73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9D7E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 (-0.1-0.22)</w:t>
            </w:r>
          </w:p>
        </w:tc>
      </w:tr>
      <w:tr w:rsidR="00627BFB" w14:paraId="1525F450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58A7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E004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56.8 (4590.3-5683.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D5FB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9 (48.8-58.4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E952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66 (9332.2-13966.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BC0B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 (52.9-79.4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C3ED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7% (0.79-1.82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461B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 (0.83-1.84)</w:t>
            </w:r>
          </w:p>
        </w:tc>
      </w:tr>
      <w:tr w:rsidR="00627BFB" w14:paraId="5CA5C500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A6F8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4D53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458.5 (22338.1-75766.2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5B80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 (46.3-143.6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13B0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317.5 (58714.2-123619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28A2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3 (65.8-141.9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A073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7% (0.25-2.85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4240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9 (1.21-1.77)</w:t>
            </w:r>
          </w:p>
        </w:tc>
      </w:tr>
      <w:tr w:rsidR="00627BFB" w14:paraId="11BD7AC3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3894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 Salvador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5AE4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37.8 (2137.9-5225.2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B929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2 (39.4-94.7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378B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63.8 (2429.8-528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A870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 (38-82.4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AF84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% (-0.2-0.68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3826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 (0.05-0.27)</w:t>
            </w:r>
          </w:p>
        </w:tc>
      </w:tr>
      <w:tr w:rsidR="00627BFB" w14:paraId="04944E9A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B552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quatorial Guine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F33A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.9 (51.8-244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D701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3 (14.1-50.9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3490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9 (162.8-540.2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55D5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8 (13.6-43.3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BD87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1% (0.21-4.8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BDD4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2 (-0.41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)</w:t>
            </w:r>
          </w:p>
        </w:tc>
      </w:tr>
      <w:tr w:rsidR="00627BFB" w14:paraId="0E33380F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815B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itre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5773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0.8 (321.8-148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BC7E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8 (9.5-36.9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1E9D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7.3 (770.8-2131.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420D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7 (12.6-33.8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D96A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% (-0.09-2.67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857F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 (0.17-0.4)</w:t>
            </w:r>
          </w:p>
        </w:tc>
      </w:tr>
      <w:tr w:rsidR="00627BFB" w14:paraId="790E88B7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A5A0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DDDA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8.7 (1002.9-1248.2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CE7D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1 (65.7-81.2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8233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2.7 (962.2-1303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AC5D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1 (57.9-76.3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5E94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% (-0.15-0.19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25C5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8 (-0.76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)</w:t>
            </w:r>
          </w:p>
        </w:tc>
      </w:tr>
      <w:tr w:rsidR="00627BFB" w14:paraId="175DBC00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FDD6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Ethiopi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C805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46.7 (10564.6-61150.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3987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1 (22.3-105.5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CDC6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362.2 (21312.6-62698.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1419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7 (21.6-65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D878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% (-0.46-2.05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5522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4 (-1.31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)</w:t>
            </w:r>
          </w:p>
        </w:tc>
      </w:tr>
      <w:tr w:rsidR="00627BFB" w14:paraId="13F80F0E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1FBF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ji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BA31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5.8 (744-1579.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BC4C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.7 (105.8-227.4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9E67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4.1 (820.3-2055.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AE54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7.1 (92.2-229.5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9C4C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% (-0.1-0.74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F024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(-0.22-0.16)</w:t>
            </w:r>
          </w:p>
        </w:tc>
      </w:tr>
      <w:tr w:rsidR="00627BFB" w14:paraId="24102E11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63FB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708B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13.3 (3085.9-3558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698B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7 (52.2-59.9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D99D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48.6 (3626-4513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2D1F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8 (41.3-50.4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F132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% (0.07-0.38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DBD9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8 (-0.7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)</w:t>
            </w:r>
          </w:p>
        </w:tc>
      </w:tr>
      <w:tr w:rsidR="00627BFB" w14:paraId="31342B0F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4099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076F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775.1 (43340.1-48389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FBEE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9 (64.4-71.3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BD5C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715.5 (61483.7-76542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5D55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3 (57.9-70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6497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% (0.36-0.7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D326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 (0-0.32)</w:t>
            </w:r>
          </w:p>
        </w:tc>
      </w:tr>
      <w:tr w:rsidR="00627BFB" w14:paraId="4ABDDF01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49F6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46B7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 (153.9-390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C8D4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5 (17.8-44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4A1B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7.7 (264.6-695.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D3A9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9 (16.8-43.1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E249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% (0-1.57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DF43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 (-0.4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)</w:t>
            </w:r>
          </w:p>
        </w:tc>
      </w:tr>
      <w:tr w:rsidR="00627BFB" w14:paraId="3A75DB83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1161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912F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12.6 (3002.5-4715.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9B14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2 (55.7-87.4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39E7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05.7 (2720.5-3551.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2AD1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5 (64.8-84.9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658B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% (-0.37-0.06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641C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 (0.38-1.82)</w:t>
            </w:r>
          </w:p>
        </w:tc>
      </w:tr>
      <w:tr w:rsidR="00627BFB" w14:paraId="3E597A58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30C3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8EC8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214.5 (62046.2-72454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6E09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.9 (63.9-73.7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3E49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191 (91603.9-108577.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6455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9 (61.4-70.7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FAAA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% (0.34-0.65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350A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0.02-0.17)</w:t>
            </w:r>
          </w:p>
        </w:tc>
      </w:tr>
      <w:tr w:rsidR="00627BFB" w14:paraId="4E771F01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768D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E0F5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22.2 (1785.1-6905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06E6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2 (12.9-38.7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741E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56.7 (3047.9-8677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8EDE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8 (10-27.7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B715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% (-0.44-1.87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8CA5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5 (-2.8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9)</w:t>
            </w:r>
          </w:p>
        </w:tc>
      </w:tr>
      <w:tr w:rsidR="00627BFB" w14:paraId="78658CB9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D5A6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30B7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81 (7949.7-8826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BEED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7 (62.4-68.8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54A7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41.4 (13873.6-15906.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6E48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4 (80.6-90.1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A613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% (0.66-0.91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0681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 (0.78-1.01)</w:t>
            </w:r>
          </w:p>
        </w:tc>
      </w:tr>
      <w:tr w:rsidR="00627BFB" w14:paraId="0FC34FFC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47DA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nland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577F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4 (17.3-34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801C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2 (38.1-72.5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9921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1 (14-32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6C29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5 (21.4-49.6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4F2B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% (-0.38-0.28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FABE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2 (-1.61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3)</w:t>
            </w:r>
          </w:p>
        </w:tc>
      </w:tr>
      <w:tr w:rsidR="00627BFB" w14:paraId="2F1C40AA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0227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nad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6A6E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9 (31.4-48.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E32A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3 (35.2-53.2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9193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3 (44.5-58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A0F5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3 (43-55.7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ADF0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% (0.01-0.74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A333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 (0.59-0.9)</w:t>
            </w:r>
          </w:p>
        </w:tc>
      </w:tr>
      <w:tr w:rsidR="00627BFB" w14:paraId="5C552E78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998B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Guam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39D7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1 (58.6-110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C859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4 (47.9-86.8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CF36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.8 (76.6-148.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192B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4 (45.8-89.1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5BB4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% (0.05-0.96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ECCD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 (-0.04-0.92)</w:t>
            </w:r>
          </w:p>
        </w:tc>
      </w:tr>
      <w:tr w:rsidR="00627BFB" w14:paraId="56A5C2AF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48DA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C2F1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33.1 (3479.5-5279.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862B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1 (36.2-51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112D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06.4 (5837.6-8025.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D0A8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9 (38.8-53.2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A25B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% (0.21-1.12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52E8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 (-0.07-0.36)</w:t>
            </w:r>
          </w:p>
        </w:tc>
      </w:tr>
      <w:tr w:rsidR="00627BFB" w14:paraId="0C6DA028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A99C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A37D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2 (161.2-1071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D171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 (2.4-12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A804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7.1 (287.5-1127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7F7D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 (2.5-7.5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CAB7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% (-0.3-1.78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B717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8 (-0.53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)</w:t>
            </w:r>
          </w:p>
        </w:tc>
      </w:tr>
      <w:tr w:rsidR="00627BFB" w14:paraId="3DFD8C35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5C68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E9C2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9.3 (78-42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AA12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5 (8.1-33.1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5F69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4.9 (146.9-417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2D8D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4 (9-23.1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6DC2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% (-0.19-2.16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952E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 (0.31-0.61)</w:t>
            </w:r>
          </w:p>
        </w:tc>
      </w:tr>
      <w:tr w:rsidR="00627BFB" w14:paraId="359CCF4B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89A8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C2B1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2 (71.9-107.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EF91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7 (9.7-13.9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69D0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.5 (89.1-156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20B4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 (11.9-20.7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85DF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% (-0.06-0.99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8BFA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 (1.43-1.98)</w:t>
            </w:r>
          </w:p>
        </w:tc>
      </w:tr>
      <w:tr w:rsidR="00627BFB" w14:paraId="7245A8BF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94C7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7FB8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20.8 (2361.3-12713.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932A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 (37.9-161.2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8E48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41.9 (4502.6-14943.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3907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2 (36.7-113.4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A106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% (-0.03-1.74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3295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7 (-0.26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)</w:t>
            </w:r>
          </w:p>
        </w:tc>
      </w:tr>
      <w:tr w:rsidR="00627BFB" w14:paraId="1AF1BC98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7A5C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020B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42.5 (1655.7-5256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3900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2 (37.4-103.1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83E7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55.3 (2903.5-7519.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06B3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8 (34.3-82.8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E1B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% (-0.08-1.49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80C6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 (-0.76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)</w:t>
            </w:r>
          </w:p>
        </w:tc>
      </w:tr>
      <w:tr w:rsidR="00627BFB" w14:paraId="022684E5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CC48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C101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96 (8238-938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1F9C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 (66.5-75.8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9173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95.4 (8345.6-12072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BBE5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.4 (57.5-82.4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10BA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% (-0.07-0.39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90AF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 (-0.06-0.23)</w:t>
            </w:r>
          </w:p>
        </w:tc>
      </w:tr>
      <w:tr w:rsidR="00627BFB" w14:paraId="600C272B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4EC8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eland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2DEC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7.3 (152.7-181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81ED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7 (57.4-67.9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4666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0.1 (259.1-324.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8D1F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8 (54.3-67.9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B96B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% (0.5-1.02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1EE3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 (-0.08-0.04)</w:t>
            </w:r>
          </w:p>
        </w:tc>
      </w:tr>
      <w:tr w:rsidR="00627BFB" w14:paraId="48755E78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7742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F428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3628.2 (171035.9-502047.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8DAE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4 (21.2-56.4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3059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9740 (320616.8-587232.2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B6A9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7 (23.8-43.7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52E2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% (-0.17-1.33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834F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5 (-0.35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)</w:t>
            </w:r>
          </w:p>
        </w:tc>
      </w:tr>
      <w:tr w:rsidR="00627BFB" w14:paraId="0F7D0AD3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600F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0596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949.7 (87371.2-233959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385E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3 (53-130.2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60BC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090.6 (156780.8-30431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E7EA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2 (58.3-110.9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C95D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% (0.07-1.24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D518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 (-0.19-0.06)</w:t>
            </w:r>
          </w:p>
        </w:tc>
      </w:tr>
      <w:tr w:rsidR="00627BFB" w14:paraId="7B43F805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4FA6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Iraq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7DCC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34.3 (6211.1-29149.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E569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7 (37.8-164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D195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394.9 (15011-41997.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26F8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4 (41.3-116.4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C919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% (0.15-2.51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A0CA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4 (-0.39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)</w:t>
            </w:r>
          </w:p>
        </w:tc>
      </w:tr>
      <w:tr w:rsidR="00627BFB" w14:paraId="218F293F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ECF1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BF8E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6.4 (2104.5-2363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7A0E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7 (54.6-61.2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3F38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77.7 (3012.3-3590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1DAA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5 (44.7-52.8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D3DD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% (0.34-0.63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B05E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6 (-0.68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)</w:t>
            </w:r>
          </w:p>
        </w:tc>
      </w:tr>
      <w:tr w:rsidR="00627BFB" w14:paraId="00B857C5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E08B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0279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36.3 (3979.7-4708.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CD6E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6 (81.5-96.4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C409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75.4 (7405.8-8768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6CC4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7 (67.2-78.8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891F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% (0.67-1.08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3CF6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4 (-0.56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)</w:t>
            </w:r>
          </w:p>
        </w:tc>
      </w:tr>
      <w:tr w:rsidR="00627BFB" w14:paraId="283F6F14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BE0A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565F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585.4 (42799.4-46140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4B19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6 (64.4-68.6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E661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160.8 (64775.5-75569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F77F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4 (62.1-70.2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92E7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% (0.48-0.69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97EB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 (-0.1-0.31)</w:t>
            </w:r>
          </w:p>
        </w:tc>
      </w:tr>
      <w:tr w:rsidR="00627BFB" w14:paraId="14DFCD89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50D0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0EF2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3.9 (602.2-874.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3747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8 (24.4-34.5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72BF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1.8 (896.4-1568.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F0B9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9 (31.7-54.8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D27D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% (0.17-1.3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DC6C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3 (1.13-1.73)</w:t>
            </w:r>
          </w:p>
        </w:tc>
      </w:tr>
      <w:tr w:rsidR="00627BFB" w14:paraId="42BADBDB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CC34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D6C9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518.2 (99363.5-103152.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AB95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7 (70.3-72.8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5F1B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701.5 (96598.3-112648.2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7A80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7 (43.4-47.2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6734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% (-0.03-0.1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251D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 (-1.31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)</w:t>
            </w:r>
          </w:p>
        </w:tc>
      </w:tr>
      <w:tr w:rsidR="00627BFB" w14:paraId="328BF6EE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13B3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9CB4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49.8 (4226.9-7645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941C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5.2 (139.1-245.1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C81D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61.2 (9128-17559.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D470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.7 (85.6-161.2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ACD6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% (0.68-2.25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DDE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8 (-1.79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8)</w:t>
            </w:r>
          </w:p>
        </w:tc>
      </w:tr>
      <w:tr w:rsidR="00627BFB" w14:paraId="741AEA69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CE6A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zakhstan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92E2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51 (9572-14892.2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C11F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6 (58.8-90.2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AFAD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63.3 (7276.2-10521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6D5F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3 (38-54.9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B2AD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6% (-0.41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8463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1 (-1.69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)</w:t>
            </w:r>
          </w:p>
        </w:tc>
      </w:tr>
      <w:tr w:rsidR="00627BFB" w14:paraId="4CB564C7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FA8D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D331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74.4 (1970.8-5398.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EFF2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3 (8.8-22.7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E912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17.6 (5008.5-11398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3117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3 (12.1-25.5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1874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% (0.21-2.49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E829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 (0.83-1.15)</w:t>
            </w:r>
          </w:p>
        </w:tc>
      </w:tr>
      <w:tr w:rsidR="00627BFB" w14:paraId="28CE1145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7F26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ribati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BE1B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8 (18.5-84.2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E0F9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3 (23.7-106.6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8772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1 (31.6-137.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023E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2 (26.1-111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F389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% (0.06-1.22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B4F4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(-0.05-0.12)</w:t>
            </w:r>
          </w:p>
        </w:tc>
      </w:tr>
      <w:tr w:rsidR="00627BFB" w14:paraId="0E5C3033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944C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wait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16A4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0.6 (559.2-697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6FEA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1 (44.8-56.2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45D3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0 (1192.1-181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87C7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6 (28.6-43.4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CB72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% (0.9-1.91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A402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9 (-1.55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)</w:t>
            </w:r>
          </w:p>
        </w:tc>
      </w:tr>
      <w:tr w:rsidR="00627BFB" w14:paraId="5ADAB9E7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1DD1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Kyrgyzstan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A5BB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9 (1611.7-2471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C8DF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8 (34.5-51.9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E0B9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9.5 (2470.6-3652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FDD7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7 (36.7-54.1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1471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% (0.11-1.01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07A2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 (0.57-1.23)</w:t>
            </w:r>
          </w:p>
        </w:tc>
      </w:tr>
      <w:tr w:rsidR="00627BFB" w14:paraId="62AFFFD7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AB24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7169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4.5 (2372.1-3039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A071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3 (86.5-112.4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F5A6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9.5 (1263.8-1756.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BA86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2 (51.3-69.1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7B3A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4% (-0.53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51E1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1 (-1.81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)</w:t>
            </w:r>
          </w:p>
        </w:tc>
      </w:tr>
      <w:tr w:rsidR="00627BFB" w14:paraId="3A079DEF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6D0B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2E99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57.7 (1676.3-4429.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8BE5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 (62.9-164.8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A0F8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91.4 (3244.1-5959.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3843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7 (56.2-103.2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5073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% (0.05-1.56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2371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2 (-0.62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)</w:t>
            </w:r>
          </w:p>
        </w:tc>
      </w:tr>
      <w:tr w:rsidR="00627BFB" w14:paraId="3BF3F193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29EF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sotho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9F62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6.3 (245.2-663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3F58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5 (20.2-53.5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F15F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0.7 (521.4-1565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A30A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3 (34.1-99.3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8FF3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% (0.34-2.29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3893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2 (1.93-2.52)</w:t>
            </w:r>
          </w:p>
        </w:tc>
      </w:tr>
      <w:tr w:rsidR="00627BFB" w14:paraId="74407A7E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7722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28B7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4.1 (153.1-1118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D63D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 (6-29.8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D1D5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3.5 (307.6-1026.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C008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8 (6.5-20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C238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% (-0.3-3.01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C345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 (0.32-0.99)</w:t>
            </w:r>
          </w:p>
        </w:tc>
      </w:tr>
      <w:tr w:rsidR="00627BFB" w14:paraId="161940E8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816E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by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381C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08.1 (2416.9-5685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5507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.2 (71.8-161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C6AB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15.1 (3708.6-1086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638D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7 (58.1-167.9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F1B1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% (0.03-1.77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042A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 (-0.19-0.04)</w:t>
            </w:r>
          </w:p>
        </w:tc>
      </w:tr>
      <w:tr w:rsidR="00627BFB" w14:paraId="41F4B2A2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BC80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5231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60.7 (1928.9-2408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FD07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2 (52.1-64.8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D5E6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54.6 (2428.9-3286.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AF12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7 (66.1-86.7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2424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% (0.11-0.57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67BB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1 (0.96-1.66)</w:t>
            </w:r>
          </w:p>
        </w:tc>
      </w:tr>
      <w:tr w:rsidR="00627BFB" w14:paraId="1EAC7D64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5CF8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xembourg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8919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8.2 (423.2-473.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541B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 (95.5-106.7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7D63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4.1 (666.3-807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2AF3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8 (74.1-90.4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793C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% (0.46-0.84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D7B3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8 (-0.84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)</w:t>
            </w:r>
          </w:p>
        </w:tc>
      </w:tr>
      <w:tr w:rsidR="00627BFB" w14:paraId="0848490F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336B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654E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78.1 (1265.1-4649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426F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2 (9.9-31.1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8A88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24.9 (2415.9-7217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61D1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3 (9-26.1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7926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% (-0.07-1.82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7CA4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5 (-0.47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)</w:t>
            </w:r>
          </w:p>
        </w:tc>
      </w:tr>
      <w:tr w:rsidR="00627BFB" w14:paraId="1274EE39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7859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BB93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2.4 (329.4-2365.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DF70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 (3.1-16.7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BC03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1.3 (557-2507.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98F3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 (3.3-12.2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8024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% (-0.47-1.67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C3AB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 (-1.09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)</w:t>
            </w:r>
          </w:p>
        </w:tc>
      </w:tr>
      <w:tr w:rsidR="00627BFB" w14:paraId="6D076E44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3CA9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FBA1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09.5 (6862.6-15744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2661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2 (44.2-96.3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3252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644.4 (14628.6-26372.2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4DD6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3 (46.1-84.3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E6D8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% (0.33-1.46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D3F0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3 (-0.54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)</w:t>
            </w:r>
          </w:p>
        </w:tc>
      </w:tr>
      <w:tr w:rsidR="00627BFB" w14:paraId="331F6169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E238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aldives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609E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.9 (73.2-314.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783B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1 (44.8-140.4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3F8C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6.1 (122.3-296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C2EF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2 (27.8-61.4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3259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% (-0.46-1.77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67DA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9 (-1.86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2)</w:t>
            </w:r>
          </w:p>
        </w:tc>
      </w:tr>
      <w:tr w:rsidR="00627BFB" w14:paraId="22B208B1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8C8A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6311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7.1 (456.3-2927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52BD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1 (5-23.7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EFE8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6.2 (1107.7-3794.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7D98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5-14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0473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% (0.03-2.22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8CD8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 (-0.88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)</w:t>
            </w:r>
          </w:p>
        </w:tc>
      </w:tr>
      <w:tr w:rsidR="00627BFB" w14:paraId="4261C591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434C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AC01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.9 (217.3-258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90D5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9 (53.9-63.8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1F01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4.1 (427.7-539.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382C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2 (60.9-77.5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C2A5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% (0.76-1.34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1FC1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(0.4-0.8)</w:t>
            </w:r>
          </w:p>
        </w:tc>
      </w:tr>
      <w:tr w:rsidR="00627BFB" w14:paraId="185AAB65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52E2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shall Islands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79BC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6 (18.1-44.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F06F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1 (41.8-109.4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A1E8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4 (24.9-67.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0CAE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9 (45-124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4AE7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% (0.01-0.91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543E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 (0.19-0.39)</w:t>
            </w:r>
          </w:p>
        </w:tc>
      </w:tr>
      <w:tr w:rsidR="00627BFB" w14:paraId="51C4CBDB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DF73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0E0C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3.2 (133.2-502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CF5A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9 (7.1-21.9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A12E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2.4 (270.3-713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47AC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7 (7.2-17.9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6904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% (0.05-2.31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A2D9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 (0.15-0.39)</w:t>
            </w:r>
          </w:p>
        </w:tc>
      </w:tr>
      <w:tr w:rsidR="00627BFB" w14:paraId="26E63098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D791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uritius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B036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3.4 (268.1-321.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D778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4 (26-31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F675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9.4 (443.3-522.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C1A4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3 (30.3-35.4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9972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% (0.44-0.86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94A5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9 (0.82-6.22)</w:t>
            </w:r>
          </w:p>
        </w:tc>
      </w:tr>
      <w:tr w:rsidR="00627BFB" w14:paraId="0607DAD5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2FF3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61CE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838.5 (52429.1-57617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F92A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6 (61.5-66.2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AB8A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402.1 (68552.4-8448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A0B2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9 (52.8-65.1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9903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% (0.25-0.55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F1DD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8 (-0.48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)</w:t>
            </w:r>
          </w:p>
        </w:tc>
      </w:tr>
      <w:tr w:rsidR="00627BFB" w14:paraId="6E4B17E4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2D32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goli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C4F3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9.1 (718-2225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80A8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6 (35.9-97.9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7FE0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1.1 (1159.9-2306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96CD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4 (36.2-71.5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08E0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% (-0.25-1.42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679C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2 (-0.47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)</w:t>
            </w:r>
          </w:p>
        </w:tc>
      </w:tr>
      <w:tr w:rsidR="00627BFB" w14:paraId="380050AC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07A0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tenegro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6C75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3 (301.7-54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A628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7 (48-87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2633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2.9 (317.4-604.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4A86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2 (38.6-72.6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CF0B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% (-0.15-0.52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CC93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1 (-0.48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)</w:t>
            </w:r>
          </w:p>
        </w:tc>
      </w:tr>
      <w:tr w:rsidR="00627BFB" w14:paraId="6F0213BB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39C8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953F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00 (2617.3-7410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7120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6 (12.3-30.6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C8F7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41 (4141-998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761F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8 (11.3-27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686B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% (-0.08-1.19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A0A1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4 (-0.3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)</w:t>
            </w:r>
          </w:p>
        </w:tc>
      </w:tr>
      <w:tr w:rsidR="00627BFB" w14:paraId="4F4EBD68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BE50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EB76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48.2 (2039.6-14482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FC80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9 (14.2-71.1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9C96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85.2 (4902.2-21477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1315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6 (17.5-55.7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FA3C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% (-0.31-3.08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C330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 (-0.26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)</w:t>
            </w:r>
          </w:p>
        </w:tc>
      </w:tr>
      <w:tr w:rsidR="00627BFB" w14:paraId="0348EF24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5102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yanmar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98C0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699.4 (19777.5-96591.2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E871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.1 (55.2-228.4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087C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050.7 (33118.5-69564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650D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6 (60.9-126.6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6FBC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% (-0.41-1.1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5CE5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9 (-1.11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)</w:t>
            </w:r>
          </w:p>
        </w:tc>
      </w:tr>
      <w:tr w:rsidR="00627BFB" w14:paraId="595D2B42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AF94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9809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5.8 (211.6-543.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71E5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5 (20.9-48.2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492C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2.5 (450.7-1070.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FB09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8 (22-51.8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6519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% (0.31-2.03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50BA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 (-0.08-0.22)</w:t>
            </w:r>
          </w:p>
        </w:tc>
      </w:tr>
      <w:tr w:rsidR="00627BFB" w14:paraId="2F6C6758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16D2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5336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19.8 (3823.3-17807.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1E62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9 (19-75.3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69FE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66.7 (7122.5-16316.2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092E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4 (24.2-54.7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117D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% (-0.38-1.49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C699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5 (-0.29-0)</w:t>
            </w:r>
          </w:p>
        </w:tc>
      </w:tr>
      <w:tr w:rsidR="00627BFB" w14:paraId="181EA3BF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558B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90B5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73.7 (11673.1-13044.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5F97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6 (68.8-76.4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09F7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58.1 (15857.4-19099.2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2E33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1 (57.4-67.1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36AE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% (0.29-0.55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9FDE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5 (-0.62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)</w:t>
            </w:r>
          </w:p>
        </w:tc>
      </w:tr>
      <w:tr w:rsidR="00627BFB" w14:paraId="70A5CDB0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C908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1897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2.6 (2747-3183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2C4A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7 (74.7-86.1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F76F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2.4 (3678.3-4444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3A6F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7 (54.3-64.8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9254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% (0.22-0.53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7DC9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3 (-1.25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)</w:t>
            </w:r>
          </w:p>
        </w:tc>
      </w:tr>
      <w:tr w:rsidR="00627BFB" w14:paraId="1A388B35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0D46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1F3E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08 (1108-2943.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68F0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4 (28.2-67.9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9DC8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0.7 (1408.1-3074.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E10D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6 (22.6-48.1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8F43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% (-0.33-0.69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E330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4 (-0.58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)</w:t>
            </w:r>
          </w:p>
        </w:tc>
      </w:tr>
      <w:tr w:rsidR="00627BFB" w14:paraId="4D518298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126C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A694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3 (481.2-3775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69F3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7 (5.4-29.1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6DE9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91.3 (1124.3-4783.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5357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9 (5.1-18.2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2144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4% (-0.11-3.91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13BD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 (-0.18-0.06)</w:t>
            </w:r>
          </w:p>
        </w:tc>
      </w:tr>
      <w:tr w:rsidR="00627BFB" w14:paraId="58467918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BD2D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36E5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32.7 (5665.7-3043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D1EA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3 (6.3-24.2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EC49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992.4 (13830.6-4281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8A45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 (6.6-15.6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6062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% (0.15-2.46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80BB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(-0.07-0.14)</w:t>
            </w:r>
          </w:p>
        </w:tc>
      </w:tr>
      <w:tr w:rsidR="00627BFB" w14:paraId="197A3D5A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0731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ern Mariana Islands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C6DB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4 (16.8-43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99A9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7 (42.4-106.4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D350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1 (12-35.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92BF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2 (25.1-70.8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92A7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% (-0.68-0.26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F728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8 (-2.87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9)</w:t>
            </w:r>
          </w:p>
        </w:tc>
      </w:tr>
      <w:tr w:rsidR="00627BFB" w14:paraId="54F735C7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06D0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37C6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66.4 (3910.9-4220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7A97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5 (75-80.2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C6AB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55.7 (4387.3-5068.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5FC8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2 (53.7-60.4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6932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% (0.09-0.25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87D9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4 (-0.87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)</w:t>
            </w:r>
          </w:p>
        </w:tc>
      </w:tr>
      <w:tr w:rsidR="00627BFB" w14:paraId="569590B4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6F7A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man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7E0D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1.8 (807-189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8844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6 (45.5-109.1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73CC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9 (1266.4-2545.2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4A0B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5 (33.2-65.7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5C23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% (-0.07-1.12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904B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7 (-1.1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)</w:t>
            </w:r>
          </w:p>
        </w:tc>
      </w:tr>
      <w:tr w:rsidR="00627BFB" w14:paraId="432FAD05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D2F2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Pakistan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66B8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892.5 (30921.7-91086.2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889D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 (27.2-72.5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BD3F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512.7 (74133.3-17578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0928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2 (33.3-77.2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274C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9% (0.43-2.33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5C19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 (0.25-0.49)</w:t>
            </w:r>
          </w:p>
        </w:tc>
      </w:tr>
      <w:tr w:rsidR="00627BFB" w14:paraId="467BC05A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D6E6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estine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0901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7.8 (379.9-1144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4070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6 (20.6-58.2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DDD5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6.9 (762.6-178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08DD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8 (17.1-39.8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D950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% (0.05-1.83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AB19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1 (-1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)</w:t>
            </w:r>
          </w:p>
        </w:tc>
      </w:tr>
      <w:tr w:rsidR="00627BFB" w14:paraId="59B3932E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F160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C385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6.1 (1246.1-1548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A7E3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2 (52.8-64.7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882D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08.3 (2530.7-3756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0EFF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5 (59.2-87.7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2997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4% (0.79-1.72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74A8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 (0.57-0.91)</w:t>
            </w:r>
          </w:p>
        </w:tc>
      </w:tr>
      <w:tr w:rsidR="00627BFB" w14:paraId="5A80E3C0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2401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pua New Guine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0F61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9.7 (1180.1-4639.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E8EE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9 (26.8-110.6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C072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33.3 (3769.2-10797.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A826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7 (34.3-108.2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AC96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5% (0.72-2.42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DF9B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 (-0.16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)</w:t>
            </w:r>
          </w:p>
        </w:tc>
      </w:tr>
      <w:tr w:rsidR="00627BFB" w14:paraId="7F778466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E1E8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622D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42.7 (1286.4-2552.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29CD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9 (34.5-68.1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7DA0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47.8 (2467-519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4AE1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6 (36.6-76.5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776F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% (0.46-1.93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B5D5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 (0.45-0.84)</w:t>
            </w:r>
          </w:p>
        </w:tc>
      </w:tr>
      <w:tr w:rsidR="00627BFB" w14:paraId="32A93BCB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F420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5D67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84.8 (8806.5-21431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0B89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6 (42.5-97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574E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58.2 (11178.6-27436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2C72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3 (31.6-77.3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E884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% (-0.25-1.21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E90E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5 (-0.26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)</w:t>
            </w:r>
          </w:p>
        </w:tc>
      </w:tr>
      <w:tr w:rsidR="00627BFB" w14:paraId="127F1ADF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7A0B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DF27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925.1 (38544.5-83799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A77A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9 (68.9-131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BECC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271.4 (71183.3-113857.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8266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1 (67-107.2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509D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% (0.11-1.09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661B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7 (-0.33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)</w:t>
            </w:r>
          </w:p>
        </w:tc>
      </w:tr>
      <w:tr w:rsidR="00627BFB" w14:paraId="15FC891A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6A6B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796A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775.4 (24410.6-3010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C218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9 (61-74.2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FC24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837.1 (28189.4-33494.2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C6C6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4 (49-58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803C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% (0.01-0.32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70C3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1 (-0.62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)</w:t>
            </w:r>
          </w:p>
        </w:tc>
      </w:tr>
      <w:tr w:rsidR="00627BFB" w14:paraId="7FEBCA18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46C3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8FFB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25.1 (7545.2-8510.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6884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6 (68-77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747F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23.2 (9764-11943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F9FE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2 (57.1-67.1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7037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% (0.22-0.51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DBBD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6 (-0.64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)</w:t>
            </w:r>
          </w:p>
        </w:tc>
      </w:tr>
      <w:tr w:rsidR="00627BFB" w14:paraId="70EDF8EA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4F44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B2D1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44.5 (3019.2-3508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CBBA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7 (83.4-96.6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773F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69.6 (2934.7-423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7DDF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 (65.5-93.5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9FD8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% (-0.11-0.33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1015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6 (-0.76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)</w:t>
            </w:r>
          </w:p>
        </w:tc>
      </w:tr>
      <w:tr w:rsidR="00627BFB" w14:paraId="4CBE773E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328A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CAF3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.3 (138.6-305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9E11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 (44.8-102.1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DE81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6.4 (523-1225.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E3F9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7 (26.1-57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A7C1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1% (1.33-4.5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852D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2 (-2.42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3)</w:t>
            </w:r>
          </w:p>
        </w:tc>
      </w:tr>
      <w:tr w:rsidR="00627BFB" w14:paraId="757130A5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15DD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Romani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AC70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16.8 (11177.5-13766.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2D01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3 (47.4-58.6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57C5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11.6 (12578.7-16699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0C13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3 (47-61.9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24FF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% (-0.02-0.4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2E53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 (0.18-0.46)</w:t>
            </w:r>
          </w:p>
        </w:tc>
      </w:tr>
      <w:tr w:rsidR="00627BFB" w14:paraId="38DD12FA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421D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ssian Federation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28D7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380.2 (81250.2-97820.2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A0B1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2 (53.1-63.8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72FD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954.2 (75433.8-8844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237F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1 (41.8-48.2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922A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% (-0.2-0.02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2E4B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6 (-1.02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)</w:t>
            </w:r>
          </w:p>
        </w:tc>
      </w:tr>
      <w:tr w:rsidR="00627BFB" w14:paraId="038BDA04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DDA2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637F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4.7 (946.1-4653.2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E1B5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3 (13.2-55.4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B577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67.6 (1415.1-4507.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7EE2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7 (11.6-35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88AF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% (-0.52-1.46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8DB8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1 (-1.33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)</w:t>
            </w:r>
          </w:p>
        </w:tc>
      </w:tr>
      <w:tr w:rsidR="00627BFB" w14:paraId="600BE2C5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76F7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Kitts and Nevis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D1CC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 (4.1-5.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5B64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 (9.7-13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E1C7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 (5.9-8.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762F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 (10.7-15.8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D689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% (0.22-0.96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32DA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 (0.55-0.98)</w:t>
            </w:r>
          </w:p>
        </w:tc>
      </w:tr>
      <w:tr w:rsidR="00627BFB" w14:paraId="0591687B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77DC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Luci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014F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1 (59.9-77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0A53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7 (46.5-59.1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E066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6 (78.4-116.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8100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 (42-62.9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AE2D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% (0.08-0.81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DEC5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(-0.19-0.24)</w:t>
            </w:r>
          </w:p>
        </w:tc>
      </w:tr>
      <w:tr w:rsidR="00627BFB" w14:paraId="06C59EB3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1EF1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Vincent and the Grenadines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EB00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9 (56.3-70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3F8D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4 (47.9-59.4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E83C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4 (53.5-72.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27F8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7 (46.6-63.5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318C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% (-0.17-0.19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AC07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 (0.29-0.61)</w:t>
            </w:r>
          </w:p>
        </w:tc>
      </w:tr>
      <w:tr w:rsidR="00627BFB" w14:paraId="47472A4C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5DED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o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3BA1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.2 (103.4-225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6331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3 (60-142.2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19D4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.4 (113.1-250.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C0DB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9 (56.4-127.1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77D5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% (-0.14-0.5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0A50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1 (-0.52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)</w:t>
            </w:r>
          </w:p>
        </w:tc>
      </w:tr>
      <w:tr w:rsidR="00627BFB" w14:paraId="48C45813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E870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o Tome and Principe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E836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5 (8.3-25.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34C2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 (6.3-16.5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C355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6 (9.9-30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698D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 (5.4-14.2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2CC0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% (-0.45-1.2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9BA1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5 (-0.89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)</w:t>
            </w:r>
          </w:p>
        </w:tc>
      </w:tr>
      <w:tr w:rsidR="00627BFB" w14:paraId="6160577B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39D6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A63B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26.3 (2630.8-7468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0418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 (20.9-55.1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E3D3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44.7 (9190.3-2417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F719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 (26.7-63.5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5D5E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3% (0.94-4.43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C825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 (0.51-1.21)</w:t>
            </w:r>
          </w:p>
        </w:tc>
      </w:tr>
      <w:tr w:rsidR="00627BFB" w14:paraId="38DCE368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905C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F024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4.7 (552.1-2407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6271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1 (7-23.6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789E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74.6 (1112.1-3054.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170B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2 (7.9-20.1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E704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% (-0.21-2.26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726E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 (0.44-0.83)</w:t>
            </w:r>
          </w:p>
        </w:tc>
      </w:tr>
      <w:tr w:rsidR="00627BFB" w14:paraId="61F0ADB7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CE50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bi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BD62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02.8 (5278.9-9816.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3530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3 (50.3-99.2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4607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46.3 (4827.2-9576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4E4C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7 (37-71.2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8BD5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% (-0.27-0.34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3BA5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3 (-0.84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)</w:t>
            </w:r>
          </w:p>
        </w:tc>
      </w:tr>
      <w:tr w:rsidR="00627BFB" w14:paraId="0B1D93B3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526F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eychelles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4914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3 (34.5-63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5DF1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3 (47.5-90.4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CDCE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 (34.9-71.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2AE6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7 (31.9-64.9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A941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% (-0.14-0.49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11AC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6 (-0.7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)</w:t>
            </w:r>
          </w:p>
        </w:tc>
      </w:tr>
      <w:tr w:rsidR="00627BFB" w14:paraId="65F5D099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7E51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D4E0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5.4 (269.7-1699.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6F06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1 (5.7-27.8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1906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0.6 (546.1-1963.2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DE2A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1 (6.6-20.2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E4BE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% (-0.14-2.87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2F88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 (0.73-1.09)</w:t>
            </w:r>
          </w:p>
        </w:tc>
      </w:tr>
      <w:tr w:rsidR="00627BFB" w14:paraId="49163910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0713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36F6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8.3 (2062.2-2335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6371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.2 (74.3-84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B167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84.3 (3205.3-3756.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99FC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8 (46.4-55.2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4941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% (0.44-0.75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2835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4 (-1.35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)</w:t>
            </w:r>
          </w:p>
        </w:tc>
      </w:tr>
      <w:tr w:rsidR="00627BFB" w14:paraId="4710D6B4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7F01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2243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64.7 (3424.4-6351.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4B3B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3 (61.2-113.5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03E5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01.5 (2714.2-5984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5546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1 (38.1-81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4768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% (-0.35-0.49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3AA8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5 (-0.64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)</w:t>
            </w:r>
          </w:p>
        </w:tc>
      </w:tr>
      <w:tr w:rsidR="00627BFB" w14:paraId="703F0F97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987F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0E62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8.8 (825.4-1027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9D8E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4 (37.5-46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3105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5.7 (1066-1535.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71EE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9 (31.2-44.4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8F4A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% (0.16-0.75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DC29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 (-0.08-0.4)</w:t>
            </w:r>
          </w:p>
        </w:tc>
      </w:tr>
      <w:tr w:rsidR="00627BFB" w14:paraId="45E2ADBA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613E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lomon Islands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6957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2.2 (107.9-379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06BB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1 (31.8-118.6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2216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2.3 (290.1-793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7596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5 (43.4-120.1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DDC9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9% (0.62-2.26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4B00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 (0.17-0.36)</w:t>
            </w:r>
          </w:p>
        </w:tc>
      </w:tr>
      <w:tr w:rsidR="00627BFB" w14:paraId="5A3F6F38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F8B9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ali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B039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9 (523.8-3662.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5624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1 (7.7-42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79D3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54.1 (1381.1-5994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686E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3 (7.8-31.6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2B39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% (0.34-2.71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0C05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 (-0.24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)</w:t>
            </w:r>
          </w:p>
        </w:tc>
      </w:tr>
      <w:tr w:rsidR="00627BFB" w14:paraId="2DAD1609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A983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EBD9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11.2 (9363.4-2229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C1F7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3 (30-67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13C9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709.7 (16721.6-34697.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DD3C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8 (30.5-63.6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172B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% (0.2-1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AF45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 (-0.3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)</w:t>
            </w:r>
          </w:p>
        </w:tc>
      </w:tr>
      <w:tr w:rsidR="00627BFB" w14:paraId="52EBABAD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31BF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Sudan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54C5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3 (563-3085.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D9AF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6 (9.7-43.4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FB46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8.6 (923.8-4018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89AB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6 (10.6-38.8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58E9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% (0.01-1.23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C24C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 (-0.03-0.43)</w:t>
            </w:r>
          </w:p>
        </w:tc>
      </w:tr>
      <w:tr w:rsidR="00627BFB" w14:paraId="6D2C3B13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5ED5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E956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344.8 (24040.5-26783.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704E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2 (55.2-61.3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42CB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523.5 (34535.3-42033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4730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 (48.1-57.5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D816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% (0.37-0.68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A063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9 (-0.3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)</w:t>
            </w:r>
          </w:p>
        </w:tc>
      </w:tr>
      <w:tr w:rsidR="00627BFB" w14:paraId="28BCBD89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3275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9DE2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03.4 (6581.7-1507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C169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.1 (41.9-93.3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BA74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70.8 (6340.3-15177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E05E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8 (26.6-61.9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502A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% (-0.44-0.58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2853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5 (-1.72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9)</w:t>
            </w:r>
          </w:p>
        </w:tc>
      </w:tr>
      <w:tr w:rsidR="00627BFB" w14:paraId="77771D90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FF99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udan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751B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612.5 (8133.2-4079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6284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7 (47.5-183.8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3127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985.2 (19391.5-53152.2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92D3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 (54.8-143.9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753D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% (-0.04-2.59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945C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-0.04-0.09)</w:t>
            </w:r>
          </w:p>
        </w:tc>
      </w:tr>
      <w:tr w:rsidR="00627BFB" w14:paraId="379B755A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60CB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iname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33FA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.9 (125.2-259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E65E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9 (34.3-67.5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72BC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5.5 (209.4-414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820C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4 (35.9-70.7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D585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% (0.15-1.08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1EAD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 (0.09-0.39)</w:t>
            </w:r>
          </w:p>
        </w:tc>
      </w:tr>
      <w:tr w:rsidR="00627BFB" w14:paraId="7F571DB7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1D48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3799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00.6 (6658.1-760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D60D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8 (59.3-67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7F12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70.4 (7616.3-9726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BBDC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6 (45.3-56.5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CA69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% (0.07-0.38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F5E7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1 (-0.75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)</w:t>
            </w:r>
          </w:p>
        </w:tc>
      </w:tr>
      <w:tr w:rsidR="00627BFB" w14:paraId="7C6D299C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C01A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8F7A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46 (5664.8-6591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0B4A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3 (69.6-80.6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F4A5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10 (6624.5-8160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436D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7 (48.7-59.2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7946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% (0.07-0.33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591F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3 (-0.92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)</w:t>
            </w:r>
          </w:p>
        </w:tc>
      </w:tr>
      <w:tr w:rsidR="00627BFB" w14:paraId="43ECD223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23C1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iwan (Province of China)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6E4F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37.5 (10553.6-14276.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B9A1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7 (54.3-73.3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2A56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98.9 (20670.8-24153.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0BD8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2 (68.5-79.8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3E51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% (0.55-1.2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7B52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(0.43-0.77)</w:t>
            </w:r>
          </w:p>
        </w:tc>
      </w:tr>
      <w:tr w:rsidR="00627BFB" w14:paraId="7D70C5CB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65B0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jikistan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0403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40.3 (2004.2-5674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B677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3 (36.8-88.2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C83E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19.3 (2641.2-8137.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D796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4 (26.4-76.5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6621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% (-0.31-1.32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EF7B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9 (-1.28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)</w:t>
            </w:r>
          </w:p>
        </w:tc>
      </w:tr>
      <w:tr w:rsidR="00627BFB" w14:paraId="22598A7F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0F90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F4EC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985.9 (33305.4-68091.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CEC3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3 (64.6-129.8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F23B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627.1 (42069.4-124213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9271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.1 (55.6-151.9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DD63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% (0.01-1.75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F66D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 (0.12-0.43)</w:t>
            </w:r>
          </w:p>
        </w:tc>
      </w:tr>
      <w:tr w:rsidR="00627BFB" w14:paraId="78356000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2E0A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or-Leste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27C6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3.2 (230.8-1168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B6BA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7 (34.1-131.8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E0FF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7.2 (592.4-1259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7E50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5 (45.8-96.9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9228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% (-0.14-2.11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E02F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 (-0.5-0.09)</w:t>
            </w:r>
          </w:p>
        </w:tc>
      </w:tr>
      <w:tr w:rsidR="00627BFB" w14:paraId="73C72ABD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0D3C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go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8D21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8.8 (215.8-887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12FB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 (6.4-19.3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0A4D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7.6 (497.4-1425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0EE1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6 (6.9-19.2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B358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7% (0.1-3.08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212C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 (0.66-0.84)</w:t>
            </w:r>
          </w:p>
        </w:tc>
      </w:tr>
      <w:tr w:rsidR="00627BFB" w14:paraId="461FDF0C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F9BA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kelau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4485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 (0.6-1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7FB2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3 (38.2-118.3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C222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 (1.4-4.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6F12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.9 (103.4-327.1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F68B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% (0.38-1.88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05F9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 (-0.43-1.48)</w:t>
            </w:r>
          </w:p>
        </w:tc>
      </w:tr>
      <w:tr w:rsidR="00627BFB" w14:paraId="5AAE5E0E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CBC3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ng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DFA5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1 (36.2-83.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A1D2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5 (36.7-86.9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CF51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6 (43.3-10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3A60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4 (41.7-100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66F7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% (-0.13-0.72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EA57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 (0.2-0.5)</w:t>
            </w:r>
          </w:p>
        </w:tc>
      </w:tr>
      <w:tr w:rsidR="00627BFB" w14:paraId="50146C43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B362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Trinidad and Tobago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91B5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5.9 (709.7-885.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A695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.4 (61.4-75.5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70F4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5 (859-145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31D3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5 (55.7-93.9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5C1A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% (0.03-0.9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3976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 (0.32-0.59)</w:t>
            </w:r>
          </w:p>
        </w:tc>
      </w:tr>
      <w:tr w:rsidR="00627BFB" w14:paraId="56FFA563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A2D5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B3F9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81.4 (2841.6-6459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93B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7 (37.8-84.9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4F02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23.6 (3616.1-8524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F273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8 (28.4-67.5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F872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% (-0.07-0.93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FA81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8 (-0.81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)</w:t>
            </w:r>
          </w:p>
        </w:tc>
      </w:tr>
      <w:tr w:rsidR="00627BFB" w14:paraId="3FAA51F1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8A18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A8F3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803.7 (47873.7-12306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5078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.4 (96-224.7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E71A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560.3 (54765.5-10109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AE2B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9 (61.3-113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8788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% (-0.34-0.4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471B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3 (-2.2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7)</w:t>
            </w:r>
          </w:p>
        </w:tc>
      </w:tr>
      <w:tr w:rsidR="00627BFB" w14:paraId="1580C717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5EB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rkmenistan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BB74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60.7 (2082.3-3211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38FE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1 (52.8-75.5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4CB6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41.8 (2409.3-4146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C7F5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3 (46.2-79.7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D302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% (-0.12-0.61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D06F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4 (-0.56-0.09)</w:t>
            </w:r>
          </w:p>
        </w:tc>
      </w:tr>
      <w:tr w:rsidR="00627BFB" w14:paraId="0E0EA7E7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267E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valu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95C7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 (4.3-12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C2C2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2 (45.2-130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58FA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 (5.4-12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402A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9 (44-105.5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7BC5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% (-0.19-0.69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0CAB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4 (-0.38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)</w:t>
            </w:r>
          </w:p>
        </w:tc>
      </w:tr>
      <w:tr w:rsidR="00627BFB" w14:paraId="619387C1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C0A54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5284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43.1 (1482.6-5379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838D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8 (8.1-24.9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9575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39.3 (4252.4-13271.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95AA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9 (10.3-29.2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7D0F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2% (0.22-3.48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9AB0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 (0.34-0.58)</w:t>
            </w:r>
          </w:p>
        </w:tc>
      </w:tr>
      <w:tr w:rsidR="00627BFB" w14:paraId="7B8ED98D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BF13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2DA9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403.9 (41908.3-57897.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8076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3 (78.2-113.6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0D7B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98.1 (17636.3-30945.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FF3B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8 (34.7-58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4F5A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3% (-0.67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15A3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1 (-3.32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1)</w:t>
            </w:r>
          </w:p>
        </w:tc>
      </w:tr>
      <w:tr w:rsidR="00627BFB" w14:paraId="315A42E9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CF3C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Arab Emirates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1E9C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2.6 (835.8-1887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3074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.6 (64.3-156.7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B3CA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29 (3224.5-7092.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1E6C5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9 (47.8-96.1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EFE3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8% (1.68-4.55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A639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3 (-0.79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)</w:t>
            </w:r>
          </w:p>
        </w:tc>
      </w:tr>
      <w:tr w:rsidR="00627BFB" w14:paraId="22F61059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5B5F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1BB7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621.5 (49244.9-51806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180B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8 (67.9-71.1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31CE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914 (65674.9-72142.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8CDDE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8 (63.2-67.7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E927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% (0.32-0.43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5D0C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 (-0.27-0.04)</w:t>
            </w:r>
          </w:p>
        </w:tc>
      </w:tr>
      <w:tr w:rsidR="00B250AD" w14:paraId="4832C8B2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DDB75" w14:textId="77777777" w:rsidR="00B250AD" w:rsidRDefault="00B250AD" w:rsidP="00555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8E906" w14:textId="77777777" w:rsidR="00B250AD" w:rsidRDefault="00B250AD" w:rsidP="00555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6541.9 (238234.7-251576.9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07CFF" w14:textId="77777777" w:rsidR="00B250AD" w:rsidRDefault="00B250AD" w:rsidP="00555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9 (83.4-87.4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8191A" w14:textId="77777777" w:rsidR="00B250AD" w:rsidRDefault="00B250AD" w:rsidP="00555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6031.7 (342765.7-378862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7EBD0" w14:textId="77777777" w:rsidR="00B250AD" w:rsidRDefault="00B250AD" w:rsidP="00555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 (70.3-76.3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E5D96" w14:textId="77777777" w:rsidR="00B250AD" w:rsidRDefault="00B250AD" w:rsidP="00555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% (0.43-0.52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900DB" w14:textId="77777777" w:rsidR="00B250AD" w:rsidRDefault="00B250AD" w:rsidP="00555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9 (-0.67--0.32)</w:t>
            </w:r>
          </w:p>
        </w:tc>
      </w:tr>
      <w:tr w:rsidR="00627BFB" w14:paraId="43783AEE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A272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D293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64.4 (2457.7-2890.2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2C3D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6 (75.4-88.5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1384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74.2 (2847.4-3517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7BB00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2 (72.3-88.9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DE15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% (0.03-0.36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AA77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4 (-0.4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)</w:t>
            </w:r>
          </w:p>
        </w:tc>
      </w:tr>
      <w:tr w:rsidR="00627BFB" w14:paraId="3829F6D8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9921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Uzbekistan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6E0E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58.5 (11218.7-19362.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E3E9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.6 (53.6-84.2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4877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010.6 (15255.3-23653.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EB5AD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9 (44.1-68.4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CA3E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% (-0.12-0.92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9EBD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8 (-1.09</w:t>
            </w:r>
            <w:r w:rsidR="00F564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)</w:t>
            </w:r>
          </w:p>
        </w:tc>
      </w:tr>
      <w:tr w:rsidR="00627BFB" w14:paraId="5A011557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F7E7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nuatu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40F7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4 (47.9-142.2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35AA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6 (32.2-102.1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A42A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5.9 (117.6-294.2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C46D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8 (39-101.4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703E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% (0.69-1.99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D34D7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 (-0.02-0.17)</w:t>
            </w:r>
          </w:p>
        </w:tc>
      </w:tr>
      <w:tr w:rsidR="00627BFB" w14:paraId="6026B28A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C977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men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BFA3C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76.6 (3694.7-19011.1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BC49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.3 (37.2-139.4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2756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3.6 (10809.7-29915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EDD6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.7 (42-118.9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1F68A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5% (0.25-3.37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BF8DB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 (-0.04-0.17)</w:t>
            </w:r>
          </w:p>
        </w:tc>
      </w:tr>
      <w:tr w:rsidR="00627BFB" w14:paraId="00B81F36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C2ED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D348F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59.5 (1020.2-4665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63EF8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9 (12.5-45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A94F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63.5 (2777.6-8399.4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0F4A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6 (16.1-44.4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5DA3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% (-0.2-3.5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0870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 (0.38-0.66)</w:t>
            </w:r>
          </w:p>
        </w:tc>
      </w:tr>
      <w:tr w:rsidR="00627BFB" w14:paraId="6CE0522F" w14:textId="77777777" w:rsidTr="00B250AD">
        <w:trPr>
          <w:jc w:val="center"/>
        </w:trPr>
        <w:tc>
          <w:tcPr>
            <w:tcW w:w="941" w:type="pct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2190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mbabwe</w:t>
            </w:r>
          </w:p>
        </w:tc>
        <w:tc>
          <w:tcPr>
            <w:tcW w:w="881" w:type="pct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72D8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40.4 (1721.4-4503.3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9C542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2 (25.8-63.6)</w:t>
            </w:r>
          </w:p>
        </w:tc>
        <w:tc>
          <w:tcPr>
            <w:tcW w:w="851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13BD3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24.2 (4328.8-11077.7)</w:t>
            </w:r>
          </w:p>
        </w:tc>
        <w:tc>
          <w:tcPr>
            <w:tcW w:w="584" w:type="pct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0CA59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9 (34.4-89.3)</w:t>
            </w:r>
          </w:p>
        </w:tc>
        <w:tc>
          <w:tcPr>
            <w:tcW w:w="604" w:type="pct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F70C1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1% (0.57-2.36)</w:t>
            </w:r>
          </w:p>
        </w:tc>
        <w:tc>
          <w:tcPr>
            <w:tcW w:w="555" w:type="pct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56D56" w14:textId="77777777" w:rsidR="00627BF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6 (1.02-1.9)</w:t>
            </w:r>
          </w:p>
        </w:tc>
      </w:tr>
    </w:tbl>
    <w:p w14:paraId="74BDBC06" w14:textId="77777777" w:rsidR="0055670B" w:rsidRDefault="0055670B"/>
    <w:sectPr w:rsidR="0055670B" w:rsidSect="00357D78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110661" w14:textId="77777777" w:rsidR="00384C0D" w:rsidRDefault="00384C0D" w:rsidP="003B706C">
      <w:r>
        <w:separator/>
      </w:r>
    </w:p>
  </w:endnote>
  <w:endnote w:type="continuationSeparator" w:id="0">
    <w:p w14:paraId="5BD1EADE" w14:textId="77777777" w:rsidR="00384C0D" w:rsidRDefault="00384C0D" w:rsidP="003B70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D1B584" w14:textId="77777777" w:rsidR="00384C0D" w:rsidRDefault="00384C0D" w:rsidP="003B706C">
      <w:r>
        <w:separator/>
      </w:r>
    </w:p>
  </w:footnote>
  <w:footnote w:type="continuationSeparator" w:id="0">
    <w:p w14:paraId="31CF92F7" w14:textId="77777777" w:rsidR="00384C0D" w:rsidRDefault="00384C0D" w:rsidP="003B70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42372783">
    <w:abstractNumId w:val="1"/>
  </w:num>
  <w:num w:numId="2" w16cid:durableId="1981613551">
    <w:abstractNumId w:val="2"/>
  </w:num>
  <w:num w:numId="3" w16cid:durableId="18013446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7BFB"/>
    <w:rsid w:val="00357D78"/>
    <w:rsid w:val="00384C0D"/>
    <w:rsid w:val="003B706C"/>
    <w:rsid w:val="00431EBD"/>
    <w:rsid w:val="0055214B"/>
    <w:rsid w:val="0055670B"/>
    <w:rsid w:val="00627BFB"/>
    <w:rsid w:val="008B693E"/>
    <w:rsid w:val="00962F07"/>
    <w:rsid w:val="00B21705"/>
    <w:rsid w:val="00B250AD"/>
    <w:rsid w:val="00BA5B31"/>
    <w:rsid w:val="00D61641"/>
    <w:rsid w:val="00F5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7C9A19"/>
  <w15:docId w15:val="{D45A6492-9956-8047-805A-449BCF2EC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要点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Header">
    <w:name w:val="header"/>
    <w:basedOn w:val="Normal"/>
    <w:link w:val="HeaderChar"/>
    <w:uiPriority w:val="99"/>
    <w:unhideWhenUsed/>
    <w:rsid w:val="003B70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70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706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70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3402</Words>
  <Characters>19396</Characters>
  <Application>Microsoft Office Word</Application>
  <DocSecurity>0</DocSecurity>
  <Lines>161</Lines>
  <Paragraphs>4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7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桂琴 黄</dc:creator>
  <cp:keywords/>
  <dc:description/>
  <cp:lastModifiedBy>Savio Anthony Barretto</cp:lastModifiedBy>
  <cp:revision>3</cp:revision>
  <dcterms:created xsi:type="dcterms:W3CDTF">2024-08-30T03:47:00Z</dcterms:created>
  <dcterms:modified xsi:type="dcterms:W3CDTF">2024-09-02T03:28:00Z</dcterms:modified>
  <cp:category/>
</cp:coreProperties>
</file>